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7"/>
        <w:gridCol w:w="1659"/>
        <w:gridCol w:w="722"/>
        <w:gridCol w:w="899"/>
        <w:gridCol w:w="1621"/>
        <w:gridCol w:w="3592"/>
      </w:tblGrid>
      <w:tr w:rsidRPr="000A4E4A" w:rsidR="005F3E9C" w:rsidTr="4BFA317C" w14:paraId="352AB18C" w14:textId="77777777">
        <w:tc>
          <w:tcPr>
            <w:tcW w:w="458" w:type="pct"/>
            <w:tcMar/>
          </w:tcPr>
          <w:p w:rsidRPr="000A4E4A" w:rsidR="005F3E9C" w:rsidRDefault="005F3E9C" w14:paraId="20072E7F" w14:textId="4277D4CB">
            <w:pPr>
              <w:rPr>
                <w:b/>
                <w:bCs/>
              </w:rPr>
            </w:pPr>
            <w:r w:rsidRPr="000A4E4A">
              <w:rPr>
                <w:b/>
                <w:bCs/>
              </w:rPr>
              <w:t>Donor #</w:t>
            </w:r>
          </w:p>
        </w:tc>
        <w:tc>
          <w:tcPr>
            <w:tcW w:w="887" w:type="pct"/>
            <w:tcMar/>
          </w:tcPr>
          <w:p w:rsidRPr="000A4E4A" w:rsidR="005F3E9C" w:rsidRDefault="005F3E9C" w14:paraId="4E8F7A4E" w14:textId="2A344D57">
            <w:pPr>
              <w:rPr>
                <w:b/>
                <w:bCs/>
              </w:rPr>
            </w:pPr>
            <w:r w:rsidRPr="000A4E4A">
              <w:rPr>
                <w:b/>
                <w:bCs/>
              </w:rPr>
              <w:t>Disease state</w:t>
            </w:r>
          </w:p>
        </w:tc>
        <w:tc>
          <w:tcPr>
            <w:tcW w:w="386" w:type="pct"/>
            <w:tcMar/>
          </w:tcPr>
          <w:p w:rsidRPr="000A4E4A" w:rsidR="005F3E9C" w:rsidRDefault="005F3E9C" w14:paraId="7153D6B4" w14:textId="452FB08E">
            <w:pPr>
              <w:rPr>
                <w:b/>
                <w:bCs/>
              </w:rPr>
            </w:pPr>
            <w:r w:rsidRPr="000A4E4A">
              <w:rPr>
                <w:b/>
                <w:bCs/>
              </w:rPr>
              <w:t>Age</w:t>
            </w:r>
          </w:p>
        </w:tc>
        <w:tc>
          <w:tcPr>
            <w:tcW w:w="481" w:type="pct"/>
            <w:tcMar/>
          </w:tcPr>
          <w:p w:rsidRPr="000A4E4A" w:rsidR="005F3E9C" w:rsidRDefault="005F3E9C" w14:paraId="3860A576" w14:textId="4C67963B">
            <w:pPr>
              <w:rPr>
                <w:b/>
                <w:bCs/>
              </w:rPr>
            </w:pPr>
            <w:r w:rsidRPr="000A4E4A">
              <w:rPr>
                <w:b/>
                <w:bCs/>
              </w:rPr>
              <w:t>Sex</w:t>
            </w:r>
          </w:p>
        </w:tc>
        <w:tc>
          <w:tcPr>
            <w:tcW w:w="867" w:type="pct"/>
            <w:tcMar/>
          </w:tcPr>
          <w:p w:rsidRPr="000A4E4A" w:rsidR="005F3E9C" w:rsidRDefault="005F3E9C" w14:paraId="04BB8F64" w14:textId="430B5BF6">
            <w:pPr>
              <w:rPr>
                <w:b/>
                <w:bCs/>
              </w:rPr>
            </w:pPr>
            <w:r>
              <w:rPr>
                <w:b/>
                <w:bCs/>
              </w:rPr>
              <w:t>Race/Ethnicity</w:t>
            </w:r>
          </w:p>
        </w:tc>
        <w:tc>
          <w:tcPr>
            <w:tcW w:w="1921" w:type="pct"/>
            <w:tcMar/>
          </w:tcPr>
          <w:p w:rsidRPr="000A4E4A" w:rsidR="005F3E9C" w:rsidRDefault="005F3E9C" w14:paraId="6EB87343" w14:textId="2304A85C">
            <w:pPr>
              <w:rPr>
                <w:b/>
                <w:bCs/>
              </w:rPr>
            </w:pPr>
            <w:r w:rsidRPr="000A4E4A">
              <w:rPr>
                <w:b/>
                <w:bCs/>
              </w:rPr>
              <w:t>Cause of death</w:t>
            </w:r>
          </w:p>
        </w:tc>
      </w:tr>
      <w:tr w:rsidR="00B06282" w:rsidTr="4BFA317C" w14:paraId="1D53B4A7" w14:textId="77777777">
        <w:tc>
          <w:tcPr>
            <w:tcW w:w="458" w:type="pct"/>
            <w:tcMar/>
          </w:tcPr>
          <w:p w:rsidR="00B06282" w:rsidP="00B06282" w:rsidRDefault="00B06282" w14:paraId="1C06D953" w14:textId="268F3360">
            <w:r>
              <w:t>1</w:t>
            </w:r>
          </w:p>
        </w:tc>
        <w:tc>
          <w:tcPr>
            <w:tcW w:w="887" w:type="pct"/>
            <w:tcMar/>
          </w:tcPr>
          <w:p w:rsidR="00B06282" w:rsidP="00B06282" w:rsidRDefault="00B06282" w14:paraId="4DCC0B36" w14:textId="75C3009A">
            <w:r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27D6EA17" w14:textId="7A6F733A">
            <w:r w:rsidRPr="00A002F1">
              <w:t>94</w:t>
            </w:r>
          </w:p>
        </w:tc>
        <w:tc>
          <w:tcPr>
            <w:tcW w:w="481" w:type="pct"/>
            <w:tcMar/>
          </w:tcPr>
          <w:p w:rsidR="00B06282" w:rsidP="00B06282" w:rsidRDefault="00B06282" w14:paraId="7ADF352A" w14:textId="20A47A4C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72499C26" w14:textId="667A06C7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60079107" w14:textId="2A78AB1F">
            <w:r w:rsidRPr="006B2524">
              <w:t>COPD</w:t>
            </w:r>
          </w:p>
        </w:tc>
      </w:tr>
      <w:tr w:rsidR="00B06282" w:rsidTr="4BFA317C" w14:paraId="66D222D5" w14:textId="77777777">
        <w:tc>
          <w:tcPr>
            <w:tcW w:w="458" w:type="pct"/>
            <w:tcMar/>
          </w:tcPr>
          <w:p w:rsidR="00B06282" w:rsidP="00B06282" w:rsidRDefault="00B06282" w14:paraId="048E0C73" w14:textId="5EB2B63A">
            <w:r>
              <w:t>2</w:t>
            </w:r>
          </w:p>
        </w:tc>
        <w:tc>
          <w:tcPr>
            <w:tcW w:w="887" w:type="pct"/>
            <w:tcMar/>
          </w:tcPr>
          <w:p w:rsidR="00B06282" w:rsidP="00B06282" w:rsidRDefault="00B06282" w14:paraId="58804D80" w14:textId="0084F1BD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4D2A0A68" w14:textId="60F483C2">
            <w:r w:rsidRPr="00A002F1">
              <w:t>92</w:t>
            </w:r>
          </w:p>
        </w:tc>
        <w:tc>
          <w:tcPr>
            <w:tcW w:w="481" w:type="pct"/>
            <w:tcMar/>
          </w:tcPr>
          <w:p w:rsidR="00B06282" w:rsidP="00B06282" w:rsidRDefault="00B06282" w14:paraId="60DE08A1" w14:textId="1F6F94A0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2F9A2022" w14:textId="7262E166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40FDE1F4" w14:textId="0CF8607C">
            <w:r w:rsidRPr="006B2524">
              <w:t xml:space="preserve"> Cardiac arrest.</w:t>
            </w:r>
          </w:p>
        </w:tc>
      </w:tr>
      <w:tr w:rsidR="00B06282" w:rsidTr="4BFA317C" w14:paraId="20BCE5D1" w14:textId="77777777">
        <w:tc>
          <w:tcPr>
            <w:tcW w:w="458" w:type="pct"/>
            <w:tcMar/>
          </w:tcPr>
          <w:p w:rsidR="00B06282" w:rsidP="00B06282" w:rsidRDefault="00B06282" w14:paraId="55812EC9" w14:textId="0905AC6F">
            <w:r>
              <w:t>3</w:t>
            </w:r>
          </w:p>
        </w:tc>
        <w:tc>
          <w:tcPr>
            <w:tcW w:w="887" w:type="pct"/>
            <w:tcMar/>
          </w:tcPr>
          <w:p w:rsidR="00B06282" w:rsidP="00B06282" w:rsidRDefault="00B06282" w14:paraId="57ECB36E" w14:textId="073A89B3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2EAC57B5" w14:textId="16A58E3A">
            <w:r w:rsidRPr="00A002F1">
              <w:t>84</w:t>
            </w:r>
          </w:p>
        </w:tc>
        <w:tc>
          <w:tcPr>
            <w:tcW w:w="481" w:type="pct"/>
            <w:tcMar/>
          </w:tcPr>
          <w:p w:rsidR="00B06282" w:rsidP="00B06282" w:rsidRDefault="00B06282" w14:paraId="24AD7EF1" w14:textId="684E0136">
            <w:r w:rsidRPr="00A002F1">
              <w:t>female</w:t>
            </w:r>
          </w:p>
        </w:tc>
        <w:tc>
          <w:tcPr>
            <w:tcW w:w="867" w:type="pct"/>
            <w:tcMar/>
          </w:tcPr>
          <w:p w:rsidR="00B06282" w:rsidP="00B06282" w:rsidRDefault="00B06282" w14:paraId="20F4F855" w14:textId="566DEF7A">
            <w:r w:rsidRPr="006F753B">
              <w:t>Caucasian</w:t>
            </w:r>
          </w:p>
        </w:tc>
        <w:tc>
          <w:tcPr>
            <w:tcW w:w="1921" w:type="pct"/>
            <w:tcMar/>
          </w:tcPr>
          <w:p w:rsidR="0DA10B20" w:rsidP="0DA10B20" w:rsidRDefault="0DA10B20" w14:paraId="0AA4EEA8" w14:textId="66126F35">
            <w:pPr>
              <w:spacing w:before="0" w:beforeAutospacing="off" w:after="0" w:afterAutospacing="off"/>
            </w:pPr>
            <w:r w:rsidRPr="0DA10B20" w:rsidR="0DA10B2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ltiple Myeloma</w:t>
            </w:r>
          </w:p>
        </w:tc>
      </w:tr>
      <w:tr w:rsidR="00B06282" w:rsidTr="4BFA317C" w14:paraId="54ED65BC" w14:textId="77777777">
        <w:tc>
          <w:tcPr>
            <w:tcW w:w="458" w:type="pct"/>
            <w:tcMar/>
          </w:tcPr>
          <w:p w:rsidR="00B06282" w:rsidP="00B06282" w:rsidRDefault="00B06282" w14:paraId="7077A819" w14:textId="39B4DE3D">
            <w:r>
              <w:t>4</w:t>
            </w:r>
          </w:p>
        </w:tc>
        <w:tc>
          <w:tcPr>
            <w:tcW w:w="887" w:type="pct"/>
            <w:tcMar/>
          </w:tcPr>
          <w:p w:rsidR="00B06282" w:rsidP="00B06282" w:rsidRDefault="00B06282" w14:paraId="3978A844" w14:textId="6BC147AE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64DC02CE" w14:textId="13917306">
            <w:r w:rsidRPr="00A002F1">
              <w:t>84</w:t>
            </w:r>
          </w:p>
        </w:tc>
        <w:tc>
          <w:tcPr>
            <w:tcW w:w="481" w:type="pct"/>
            <w:tcMar/>
          </w:tcPr>
          <w:p w:rsidR="00B06282" w:rsidP="00B06282" w:rsidRDefault="00B06282" w14:paraId="67648B53" w14:textId="4DF67110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00DF14C6" w14:textId="52890B0A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1741DDF9" w14:textId="70E79F81">
            <w:r w:rsidRPr="006B2524">
              <w:t>Acute Cardiac Crisis</w:t>
            </w:r>
          </w:p>
        </w:tc>
      </w:tr>
      <w:tr w:rsidR="00B06282" w:rsidTr="4BFA317C" w14:paraId="342D822E" w14:textId="77777777">
        <w:tc>
          <w:tcPr>
            <w:tcW w:w="458" w:type="pct"/>
            <w:tcMar/>
          </w:tcPr>
          <w:p w:rsidR="00B06282" w:rsidP="00B06282" w:rsidRDefault="00B06282" w14:paraId="164CBCFB" w14:textId="6ABEA1AD">
            <w:r>
              <w:t>5</w:t>
            </w:r>
          </w:p>
        </w:tc>
        <w:tc>
          <w:tcPr>
            <w:tcW w:w="887" w:type="pct"/>
            <w:tcMar/>
          </w:tcPr>
          <w:p w:rsidR="00B06282" w:rsidP="00B06282" w:rsidRDefault="00B06282" w14:paraId="18FAB58A" w14:textId="70E7D7A1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65132621" w14:textId="025C6263">
            <w:r w:rsidRPr="00A002F1">
              <w:t>77</w:t>
            </w:r>
          </w:p>
        </w:tc>
        <w:tc>
          <w:tcPr>
            <w:tcW w:w="481" w:type="pct"/>
            <w:tcMar/>
          </w:tcPr>
          <w:p w:rsidR="00B06282" w:rsidP="00B06282" w:rsidRDefault="00B06282" w14:paraId="2AAAA644" w14:textId="2D370ED6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0F5AABE8" w14:textId="6E7951CD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6FB95637" w14:textId="092C9B9E">
            <w:r w:rsidRPr="006B2524">
              <w:t>Sepsis</w:t>
            </w:r>
          </w:p>
        </w:tc>
      </w:tr>
      <w:tr w:rsidR="00B06282" w:rsidTr="4BFA317C" w14:paraId="6A35589C" w14:textId="77777777">
        <w:tc>
          <w:tcPr>
            <w:tcW w:w="458" w:type="pct"/>
            <w:tcMar/>
          </w:tcPr>
          <w:p w:rsidR="00B06282" w:rsidP="00B06282" w:rsidRDefault="00B06282" w14:paraId="3153BC7B" w14:textId="2E4D49AF">
            <w:r>
              <w:t>6</w:t>
            </w:r>
          </w:p>
        </w:tc>
        <w:tc>
          <w:tcPr>
            <w:tcW w:w="887" w:type="pct"/>
            <w:tcMar/>
          </w:tcPr>
          <w:p w:rsidR="00B06282" w:rsidP="00B06282" w:rsidRDefault="00B06282" w14:paraId="747278A5" w14:textId="09483600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668B5A75" w14:textId="3440FB4A">
            <w:r w:rsidRPr="00A002F1">
              <w:t>84</w:t>
            </w:r>
          </w:p>
        </w:tc>
        <w:tc>
          <w:tcPr>
            <w:tcW w:w="481" w:type="pct"/>
            <w:tcMar/>
          </w:tcPr>
          <w:p w:rsidR="00B06282" w:rsidP="00B06282" w:rsidRDefault="00B06282" w14:paraId="0B1A38E9" w14:textId="3BF524AB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1D2653B2" w14:textId="3F441724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08060689" w14:textId="2481A868">
            <w:r w:rsidRPr="006B2524">
              <w:t xml:space="preserve"> Severe PVD</w:t>
            </w:r>
          </w:p>
        </w:tc>
      </w:tr>
      <w:tr w:rsidR="00B06282" w:rsidTr="4BFA317C" w14:paraId="2801F64A" w14:textId="77777777">
        <w:tc>
          <w:tcPr>
            <w:tcW w:w="458" w:type="pct"/>
            <w:tcMar/>
          </w:tcPr>
          <w:p w:rsidR="00B06282" w:rsidP="00B06282" w:rsidRDefault="00B06282" w14:paraId="2AF5786E" w14:textId="66107E43">
            <w:r>
              <w:t>7</w:t>
            </w:r>
          </w:p>
        </w:tc>
        <w:tc>
          <w:tcPr>
            <w:tcW w:w="887" w:type="pct"/>
            <w:tcMar/>
          </w:tcPr>
          <w:p w:rsidR="00B06282" w:rsidP="00B06282" w:rsidRDefault="00B06282" w14:paraId="2619EFAD" w14:textId="324C50E1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4C0C7FE9" w14:textId="468C8558">
            <w:r w:rsidRPr="00A002F1">
              <w:t>73</w:t>
            </w:r>
          </w:p>
        </w:tc>
        <w:tc>
          <w:tcPr>
            <w:tcW w:w="481" w:type="pct"/>
            <w:tcMar/>
          </w:tcPr>
          <w:p w:rsidR="00B06282" w:rsidP="00B06282" w:rsidRDefault="00B06282" w14:paraId="1693F31A" w14:textId="17E456EA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6D168523" w14:textId="323888AF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44E1DDAC" w14:textId="62658E72">
            <w:r w:rsidRPr="006B2524">
              <w:t xml:space="preserve"> Leukemia</w:t>
            </w:r>
          </w:p>
        </w:tc>
      </w:tr>
      <w:tr w:rsidR="00B06282" w:rsidTr="4BFA317C" w14:paraId="6CEC622B" w14:textId="77777777">
        <w:tc>
          <w:tcPr>
            <w:tcW w:w="458" w:type="pct"/>
            <w:tcMar/>
          </w:tcPr>
          <w:p w:rsidR="00B06282" w:rsidP="00B06282" w:rsidRDefault="00B06282" w14:paraId="780B5102" w14:textId="21C8B951">
            <w:r>
              <w:t>8</w:t>
            </w:r>
          </w:p>
        </w:tc>
        <w:tc>
          <w:tcPr>
            <w:tcW w:w="887" w:type="pct"/>
            <w:tcMar/>
          </w:tcPr>
          <w:p w:rsidR="00B06282" w:rsidP="00B06282" w:rsidRDefault="00B06282" w14:paraId="652FACD1" w14:textId="34C78807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7105A7C3" w14:textId="2DE70F99">
            <w:r w:rsidRPr="00A002F1">
              <w:t>78</w:t>
            </w:r>
          </w:p>
        </w:tc>
        <w:tc>
          <w:tcPr>
            <w:tcW w:w="481" w:type="pct"/>
            <w:tcMar/>
          </w:tcPr>
          <w:p w:rsidR="00B06282" w:rsidP="00B06282" w:rsidRDefault="00B06282" w14:paraId="0101DBE1" w14:textId="144E2A17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27F81B4A" w14:textId="3DE07BCA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3F5CF9EA" w14:textId="664429C5">
            <w:r w:rsidR="00B06282">
              <w:rPr/>
              <w:t>CH</w:t>
            </w:r>
            <w:r w:rsidR="3EA20EAA">
              <w:rPr/>
              <w:t>F</w:t>
            </w:r>
            <w:r w:rsidR="00B06282">
              <w:rPr/>
              <w:t>, CVA</w:t>
            </w:r>
          </w:p>
        </w:tc>
      </w:tr>
      <w:tr w:rsidR="00B06282" w:rsidTr="4BFA317C" w14:paraId="60222926" w14:textId="77777777">
        <w:tc>
          <w:tcPr>
            <w:tcW w:w="458" w:type="pct"/>
            <w:tcMar/>
          </w:tcPr>
          <w:p w:rsidR="00B06282" w:rsidP="00B06282" w:rsidRDefault="00B06282" w14:paraId="6B118A6D" w14:textId="2C7A1E43">
            <w:r>
              <w:t>9</w:t>
            </w:r>
          </w:p>
        </w:tc>
        <w:tc>
          <w:tcPr>
            <w:tcW w:w="887" w:type="pct"/>
            <w:tcMar/>
          </w:tcPr>
          <w:p w:rsidR="00B06282" w:rsidP="00B06282" w:rsidRDefault="00B06282" w14:paraId="1AF873E8" w14:textId="65BA4889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48834BF2" w14:textId="15B16F1A">
            <w:r w:rsidRPr="00A002F1">
              <w:t>86</w:t>
            </w:r>
          </w:p>
        </w:tc>
        <w:tc>
          <w:tcPr>
            <w:tcW w:w="481" w:type="pct"/>
            <w:tcMar/>
          </w:tcPr>
          <w:p w:rsidR="00B06282" w:rsidP="00B06282" w:rsidRDefault="00B06282" w14:paraId="70055362" w14:textId="52FFFB81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30E9A864" w14:textId="67F9C288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175CD9F4" w14:textId="743BB05C">
            <w:r w:rsidRPr="006B2524">
              <w:t>Pneumonia</w:t>
            </w:r>
          </w:p>
        </w:tc>
      </w:tr>
      <w:tr w:rsidR="00B06282" w:rsidTr="4BFA317C" w14:paraId="607CF591" w14:textId="77777777">
        <w:tc>
          <w:tcPr>
            <w:tcW w:w="458" w:type="pct"/>
            <w:tcMar/>
          </w:tcPr>
          <w:p w:rsidR="00B06282" w:rsidP="00B06282" w:rsidRDefault="00B06282" w14:paraId="45E61FE3" w14:textId="4A2DC775">
            <w:r>
              <w:t>10</w:t>
            </w:r>
          </w:p>
        </w:tc>
        <w:tc>
          <w:tcPr>
            <w:tcW w:w="887" w:type="pct"/>
            <w:tcMar/>
          </w:tcPr>
          <w:p w:rsidR="00B06282" w:rsidP="00B06282" w:rsidRDefault="00B06282" w14:paraId="28621EE8" w14:textId="367DA15D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57488325" w14:textId="41607382">
            <w:r w:rsidRPr="00A002F1">
              <w:t>81</w:t>
            </w:r>
          </w:p>
        </w:tc>
        <w:tc>
          <w:tcPr>
            <w:tcW w:w="481" w:type="pct"/>
            <w:tcMar/>
          </w:tcPr>
          <w:p w:rsidR="00B06282" w:rsidP="00B06282" w:rsidRDefault="00B06282" w14:paraId="13DC0C9E" w14:textId="2C3C0E6E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56822884" w14:textId="73A8C68D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7BDCCBA2" w14:textId="0EEDDE9F">
            <w:r w:rsidRPr="006B2524">
              <w:t xml:space="preserve"> Prostate cancer, Diabetes</w:t>
            </w:r>
          </w:p>
        </w:tc>
      </w:tr>
      <w:tr w:rsidR="00B06282" w:rsidTr="4BFA317C" w14:paraId="3279BD6E" w14:textId="77777777">
        <w:tc>
          <w:tcPr>
            <w:tcW w:w="458" w:type="pct"/>
            <w:tcMar/>
          </w:tcPr>
          <w:p w:rsidR="00B06282" w:rsidP="00B06282" w:rsidRDefault="00B06282" w14:paraId="3FD7C38E" w14:textId="7B1014B0">
            <w:r>
              <w:t>11</w:t>
            </w:r>
          </w:p>
        </w:tc>
        <w:tc>
          <w:tcPr>
            <w:tcW w:w="887" w:type="pct"/>
            <w:tcMar/>
          </w:tcPr>
          <w:p w:rsidR="00B06282" w:rsidP="00B06282" w:rsidRDefault="00B06282" w14:paraId="5375E41E" w14:textId="0CA42E5A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6CBD4250" w14:textId="17026163">
            <w:r w:rsidRPr="00A002F1">
              <w:t>84</w:t>
            </w:r>
          </w:p>
        </w:tc>
        <w:tc>
          <w:tcPr>
            <w:tcW w:w="481" w:type="pct"/>
            <w:tcMar/>
          </w:tcPr>
          <w:p w:rsidR="00B06282" w:rsidP="00B06282" w:rsidRDefault="00B06282" w14:paraId="33A5FB16" w14:textId="515EDB1F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2B9F0BA8" w14:textId="2CD605B0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019E56EF" w14:textId="5A5936FA">
            <w:r w:rsidRPr="006B2524">
              <w:t>End stage lung cancer</w:t>
            </w:r>
          </w:p>
        </w:tc>
      </w:tr>
      <w:tr w:rsidR="00B06282" w:rsidTr="4BFA317C" w14:paraId="43C9ECE7" w14:textId="77777777">
        <w:tc>
          <w:tcPr>
            <w:tcW w:w="458" w:type="pct"/>
            <w:tcMar/>
          </w:tcPr>
          <w:p w:rsidR="00B06282" w:rsidP="00B06282" w:rsidRDefault="00B06282" w14:paraId="2DDBB8E0" w14:textId="3B48C7B9">
            <w:r>
              <w:t>12</w:t>
            </w:r>
          </w:p>
        </w:tc>
        <w:tc>
          <w:tcPr>
            <w:tcW w:w="887" w:type="pct"/>
            <w:tcMar/>
          </w:tcPr>
          <w:p w:rsidR="00B06282" w:rsidP="00B06282" w:rsidRDefault="00B06282" w14:paraId="61502CBC" w14:textId="1192E3B4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5BD10D73" w14:textId="3F090B07">
            <w:r w:rsidRPr="00A002F1">
              <w:t>83</w:t>
            </w:r>
          </w:p>
        </w:tc>
        <w:tc>
          <w:tcPr>
            <w:tcW w:w="481" w:type="pct"/>
            <w:tcMar/>
          </w:tcPr>
          <w:p w:rsidR="00B06282" w:rsidP="00B06282" w:rsidRDefault="00B06282" w14:paraId="7DFDD6DB" w14:textId="58F8F26B">
            <w:r w:rsidRPr="00A002F1">
              <w:t>fe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7D59C840" w14:textId="29A4EB29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0E2886D9" w14:textId="0F8F0905">
            <w:r w:rsidRPr="006B2524">
              <w:t>Lung cancer with mets, Pneumonia</w:t>
            </w:r>
          </w:p>
        </w:tc>
      </w:tr>
      <w:tr w:rsidR="00B06282" w:rsidTr="4BFA317C" w14:paraId="4675DD18" w14:textId="77777777">
        <w:tc>
          <w:tcPr>
            <w:tcW w:w="458" w:type="pct"/>
            <w:tcMar/>
          </w:tcPr>
          <w:p w:rsidR="00B06282" w:rsidP="00B06282" w:rsidRDefault="00B06282" w14:paraId="693630CF" w14:textId="3C547F10">
            <w:r>
              <w:t>13</w:t>
            </w:r>
          </w:p>
        </w:tc>
        <w:tc>
          <w:tcPr>
            <w:tcW w:w="887" w:type="pct"/>
            <w:tcMar/>
          </w:tcPr>
          <w:p w:rsidR="00B06282" w:rsidP="00B06282" w:rsidRDefault="00B06282" w14:paraId="5EFB66A4" w14:textId="4B361BEC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6D9D7B91" w14:textId="6178DBC5">
            <w:r w:rsidRPr="00A002F1">
              <w:t>83</w:t>
            </w:r>
          </w:p>
        </w:tc>
        <w:tc>
          <w:tcPr>
            <w:tcW w:w="481" w:type="pct"/>
            <w:tcMar/>
          </w:tcPr>
          <w:p w:rsidR="00B06282" w:rsidP="00B06282" w:rsidRDefault="00B06282" w14:paraId="4D9A4949" w14:textId="7493F9CB">
            <w:r w:rsidRPr="00A002F1">
              <w:t>fe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35E0B98C" w14:textId="36DE3C8B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32FA46AB" w14:textId="78642B5E">
            <w:r w:rsidRPr="006B2524">
              <w:t>Trauma, Hospice.</w:t>
            </w:r>
          </w:p>
        </w:tc>
      </w:tr>
      <w:tr w:rsidR="00B06282" w:rsidTr="4BFA317C" w14:paraId="64CCEBD8" w14:textId="77777777">
        <w:tc>
          <w:tcPr>
            <w:tcW w:w="458" w:type="pct"/>
            <w:tcMar/>
          </w:tcPr>
          <w:p w:rsidR="00B06282" w:rsidP="00B06282" w:rsidRDefault="00B06282" w14:paraId="78BD6F6C" w14:textId="30EE5754">
            <w:r>
              <w:t>14</w:t>
            </w:r>
          </w:p>
        </w:tc>
        <w:tc>
          <w:tcPr>
            <w:tcW w:w="887" w:type="pct"/>
            <w:tcMar/>
          </w:tcPr>
          <w:p w:rsidR="00B06282" w:rsidP="00B06282" w:rsidRDefault="00B06282" w14:paraId="16687806" w14:textId="75DA1B07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40D14656" w14:textId="6BE2C9CB">
            <w:r w:rsidRPr="00A002F1">
              <w:t>68</w:t>
            </w:r>
          </w:p>
        </w:tc>
        <w:tc>
          <w:tcPr>
            <w:tcW w:w="481" w:type="pct"/>
            <w:tcMar/>
          </w:tcPr>
          <w:p w:rsidR="00B06282" w:rsidP="00B06282" w:rsidRDefault="00B06282" w14:paraId="37842803" w14:textId="7664640F">
            <w:r w:rsidRPr="00A002F1">
              <w:t>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38B66C49" w14:textId="06C56044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63FFBB9A" w14:textId="093B0834">
            <w:r w:rsidRPr="006B2524">
              <w:t>Cellulitis of Leg, Severe PVD,  Acute Severe Anemia</w:t>
            </w:r>
          </w:p>
        </w:tc>
      </w:tr>
      <w:tr w:rsidR="00B06282" w:rsidTr="4BFA317C" w14:paraId="7B1A62D1" w14:textId="77777777">
        <w:tc>
          <w:tcPr>
            <w:tcW w:w="458" w:type="pct"/>
            <w:tcMar/>
          </w:tcPr>
          <w:p w:rsidR="00B06282" w:rsidP="00B06282" w:rsidRDefault="00B06282" w14:paraId="230F8139" w14:textId="02AC06E0">
            <w:r>
              <w:t>15</w:t>
            </w:r>
          </w:p>
        </w:tc>
        <w:tc>
          <w:tcPr>
            <w:tcW w:w="887" w:type="pct"/>
            <w:tcMar/>
          </w:tcPr>
          <w:p w:rsidR="00B06282" w:rsidP="00B06282" w:rsidRDefault="00B06282" w14:paraId="24DD3F13" w14:textId="4B4BC3C5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56C98DCC" w14:textId="045F8246">
            <w:r w:rsidRPr="00A002F1">
              <w:t>93</w:t>
            </w:r>
          </w:p>
        </w:tc>
        <w:tc>
          <w:tcPr>
            <w:tcW w:w="481" w:type="pct"/>
            <w:tcMar/>
          </w:tcPr>
          <w:p w:rsidR="00B06282" w:rsidP="00B06282" w:rsidRDefault="00B06282" w14:paraId="0D51B968" w14:textId="5F155D6B">
            <w:r w:rsidRPr="00A002F1">
              <w:t>fe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447B000A" w14:textId="5D0AB3EB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13428CA5" w14:textId="49650B9A">
            <w:r w:rsidRPr="006B2524">
              <w:t>Pneumonia</w:t>
            </w:r>
          </w:p>
        </w:tc>
      </w:tr>
      <w:tr w:rsidR="00B06282" w:rsidTr="4BFA317C" w14:paraId="5C148E70" w14:textId="77777777">
        <w:tc>
          <w:tcPr>
            <w:tcW w:w="458" w:type="pct"/>
            <w:tcMar/>
          </w:tcPr>
          <w:p w:rsidR="00B06282" w:rsidP="00B06282" w:rsidRDefault="00B06282" w14:paraId="1CF24D85" w14:textId="6BEC2E5E">
            <w:r>
              <w:t>16</w:t>
            </w:r>
          </w:p>
        </w:tc>
        <w:tc>
          <w:tcPr>
            <w:tcW w:w="887" w:type="pct"/>
            <w:tcMar/>
          </w:tcPr>
          <w:p w:rsidR="00B06282" w:rsidP="00B06282" w:rsidRDefault="00B06282" w14:paraId="1694BAA4" w14:textId="34A22985">
            <w:r w:rsidRPr="007D1E45">
              <w:t>Non-glaucoma</w:t>
            </w:r>
          </w:p>
        </w:tc>
        <w:tc>
          <w:tcPr>
            <w:tcW w:w="386" w:type="pct"/>
            <w:tcMar/>
          </w:tcPr>
          <w:p w:rsidR="00B06282" w:rsidP="00B06282" w:rsidRDefault="00B06282" w14:paraId="62C8E3F4" w14:textId="51ADAF3B">
            <w:r w:rsidRPr="00A002F1">
              <w:t>79</w:t>
            </w:r>
          </w:p>
        </w:tc>
        <w:tc>
          <w:tcPr>
            <w:tcW w:w="481" w:type="pct"/>
            <w:tcMar/>
          </w:tcPr>
          <w:p w:rsidR="00B06282" w:rsidP="00B06282" w:rsidRDefault="00B06282" w14:paraId="4FDDFCF1" w14:textId="0F2850B7">
            <w:r w:rsidRPr="00A002F1">
              <w:t>female</w:t>
            </w:r>
          </w:p>
        </w:tc>
        <w:tc>
          <w:tcPr>
            <w:tcW w:w="867" w:type="pct"/>
            <w:tcMar/>
          </w:tcPr>
          <w:p w:rsidRPr="006B2524" w:rsidR="00B06282" w:rsidP="00B06282" w:rsidRDefault="00B06282" w14:paraId="26D02998" w14:textId="7EA52671">
            <w:r w:rsidRPr="006F753B">
              <w:t>Caucasian</w:t>
            </w:r>
          </w:p>
        </w:tc>
        <w:tc>
          <w:tcPr>
            <w:tcW w:w="1921" w:type="pct"/>
            <w:tcMar/>
          </w:tcPr>
          <w:p w:rsidR="00B06282" w:rsidP="00B06282" w:rsidRDefault="00B06282" w14:paraId="123D7DEC" w14:textId="3DBD6B75">
            <w:r w:rsidRPr="006B2524">
              <w:t>Anemia, HTN, COPD,</w:t>
            </w:r>
          </w:p>
        </w:tc>
      </w:tr>
      <w:tr w:rsidR="00B06282" w:rsidTr="4BFA317C" w14:paraId="22413BD5" w14:textId="77777777">
        <w:tc>
          <w:tcPr>
            <w:tcW w:w="458" w:type="pct"/>
            <w:tcMar/>
          </w:tcPr>
          <w:p w:rsidR="005F3E9C" w:rsidP="005F3E9C" w:rsidRDefault="005F3E9C" w14:paraId="1933BC38" w14:textId="0F8D9F08"/>
        </w:tc>
        <w:tc>
          <w:tcPr>
            <w:tcW w:w="887" w:type="pct"/>
            <w:tcMar/>
          </w:tcPr>
          <w:p w:rsidR="005F3E9C" w:rsidP="005F3E9C" w:rsidRDefault="005F3E9C" w14:paraId="70C872F4" w14:textId="32DE2712"/>
        </w:tc>
        <w:tc>
          <w:tcPr>
            <w:tcW w:w="386" w:type="pct"/>
            <w:tcMar/>
          </w:tcPr>
          <w:p w:rsidR="005F3E9C" w:rsidP="005F3E9C" w:rsidRDefault="005F3E9C" w14:paraId="54EEE6D6" w14:textId="51728ED3"/>
        </w:tc>
        <w:tc>
          <w:tcPr>
            <w:tcW w:w="481" w:type="pct"/>
            <w:tcMar/>
          </w:tcPr>
          <w:p w:rsidR="005F3E9C" w:rsidP="005F3E9C" w:rsidRDefault="005F3E9C" w14:paraId="6C1A84AB" w14:textId="28A8091E"/>
        </w:tc>
        <w:tc>
          <w:tcPr>
            <w:tcW w:w="867" w:type="pct"/>
            <w:tcMar/>
          </w:tcPr>
          <w:p w:rsidRPr="00E60A47" w:rsidR="005F3E9C" w:rsidP="005F3E9C" w:rsidRDefault="005F3E9C" w14:paraId="7B0CB3A0" w14:textId="32FCD5EF"/>
        </w:tc>
        <w:tc>
          <w:tcPr>
            <w:tcW w:w="1921" w:type="pct"/>
            <w:tcMar/>
          </w:tcPr>
          <w:p w:rsidR="005F3E9C" w:rsidP="005F3E9C" w:rsidRDefault="005F3E9C" w14:paraId="506087A9" w14:textId="3BAE90FC"/>
        </w:tc>
      </w:tr>
      <w:tr w:rsidR="006C23F0" w:rsidTr="4BFA317C" w14:paraId="5C658F73" w14:textId="77777777">
        <w:tc>
          <w:tcPr>
            <w:tcW w:w="458" w:type="pct"/>
            <w:tcMar/>
          </w:tcPr>
          <w:p w:rsidR="006C23F0" w:rsidP="006C23F0" w:rsidRDefault="006C23F0" w14:paraId="23E4AB65" w14:textId="60564A76">
            <w:r>
              <w:t>17</w:t>
            </w:r>
          </w:p>
        </w:tc>
        <w:tc>
          <w:tcPr>
            <w:tcW w:w="887" w:type="pct"/>
            <w:tcMar/>
          </w:tcPr>
          <w:p w:rsidR="006C23F0" w:rsidP="006C23F0" w:rsidRDefault="006C23F0" w14:paraId="168FFE3C" w14:textId="697375B8">
            <w:r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2D1914A5" w14:textId="0D78006B">
            <w:r w:rsidRPr="00552595">
              <w:t>73</w:t>
            </w:r>
          </w:p>
        </w:tc>
        <w:tc>
          <w:tcPr>
            <w:tcW w:w="481" w:type="pct"/>
            <w:tcMar/>
          </w:tcPr>
          <w:p w:rsidR="006C23F0" w:rsidP="006C23F0" w:rsidRDefault="006C23F0" w14:paraId="3639D768" w14:textId="4FB4C3EA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7C795FA4" w14:textId="64CCC6F1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640985F9" w14:textId="1EF8EAB6">
            <w:r w:rsidRPr="00E60A47">
              <w:t>prostate CA</w:t>
            </w:r>
          </w:p>
        </w:tc>
      </w:tr>
      <w:tr w:rsidR="006C23F0" w:rsidTr="4BFA317C" w14:paraId="46D24772" w14:textId="77777777">
        <w:tc>
          <w:tcPr>
            <w:tcW w:w="458" w:type="pct"/>
            <w:tcMar/>
          </w:tcPr>
          <w:p w:rsidR="006C23F0" w:rsidP="006C23F0" w:rsidRDefault="006C23F0" w14:paraId="7ECF0199" w14:textId="4E5115D1">
            <w:r>
              <w:t>18</w:t>
            </w:r>
          </w:p>
        </w:tc>
        <w:tc>
          <w:tcPr>
            <w:tcW w:w="887" w:type="pct"/>
            <w:tcMar/>
          </w:tcPr>
          <w:p w:rsidR="006C23F0" w:rsidP="006C23F0" w:rsidRDefault="006C23F0" w14:paraId="667D54D3" w14:textId="17BEDAA1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712C016F" w14:textId="0FD614F4">
            <w:r w:rsidRPr="00552595">
              <w:t>86</w:t>
            </w:r>
          </w:p>
        </w:tc>
        <w:tc>
          <w:tcPr>
            <w:tcW w:w="481" w:type="pct"/>
            <w:tcMar/>
          </w:tcPr>
          <w:p w:rsidR="006C23F0" w:rsidP="006C23F0" w:rsidRDefault="006C23F0" w14:paraId="403FF6E9" w14:textId="22EE8C8A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438D62EB" w14:textId="349250F1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70F01E96" w14:textId="6C37F9FA">
            <w:r w:rsidRPr="00E60A47">
              <w:t>Metabolic Encephalopathy</w:t>
            </w:r>
          </w:p>
        </w:tc>
      </w:tr>
      <w:tr w:rsidR="006C23F0" w:rsidTr="4BFA317C" w14:paraId="33B5F409" w14:textId="77777777">
        <w:tc>
          <w:tcPr>
            <w:tcW w:w="458" w:type="pct"/>
            <w:tcMar/>
          </w:tcPr>
          <w:p w:rsidR="006C23F0" w:rsidP="006C23F0" w:rsidRDefault="006C23F0" w14:paraId="5871A67B" w14:textId="3A7DD026">
            <w:r>
              <w:t>19</w:t>
            </w:r>
          </w:p>
        </w:tc>
        <w:tc>
          <w:tcPr>
            <w:tcW w:w="887" w:type="pct"/>
            <w:tcMar/>
          </w:tcPr>
          <w:p w:rsidR="006C23F0" w:rsidP="006C23F0" w:rsidRDefault="006C23F0" w14:paraId="1B0CA00B" w14:textId="07A7240A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4E6473ED" w14:textId="321E4C21">
            <w:r w:rsidRPr="00552595">
              <w:t>87</w:t>
            </w:r>
          </w:p>
        </w:tc>
        <w:tc>
          <w:tcPr>
            <w:tcW w:w="481" w:type="pct"/>
            <w:tcMar/>
          </w:tcPr>
          <w:p w:rsidR="006C23F0" w:rsidP="006C23F0" w:rsidRDefault="006C23F0" w14:paraId="7EC03232" w14:textId="4F5B662E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25E33A02" w14:textId="006BC489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2E52A5F8" w14:textId="415F7CBC">
            <w:r w:rsidRPr="00E60A47">
              <w:t>Skin Cancer</w:t>
            </w:r>
          </w:p>
        </w:tc>
      </w:tr>
      <w:tr w:rsidR="006C23F0" w:rsidTr="4BFA317C" w14:paraId="58D5E8ED" w14:textId="77777777">
        <w:tc>
          <w:tcPr>
            <w:tcW w:w="458" w:type="pct"/>
            <w:tcMar/>
          </w:tcPr>
          <w:p w:rsidR="006C23F0" w:rsidP="006C23F0" w:rsidRDefault="006C23F0" w14:paraId="291A02A9" w14:textId="0740FE49">
            <w:r>
              <w:t>20</w:t>
            </w:r>
          </w:p>
        </w:tc>
        <w:tc>
          <w:tcPr>
            <w:tcW w:w="887" w:type="pct"/>
            <w:tcMar/>
          </w:tcPr>
          <w:p w:rsidR="006C23F0" w:rsidP="006C23F0" w:rsidRDefault="006C23F0" w14:paraId="65E4DDF1" w14:textId="6367E81F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18234A82" w14:textId="2440D08B">
            <w:r w:rsidRPr="00552595">
              <w:t>97</w:t>
            </w:r>
          </w:p>
        </w:tc>
        <w:tc>
          <w:tcPr>
            <w:tcW w:w="481" w:type="pct"/>
            <w:tcMar/>
          </w:tcPr>
          <w:p w:rsidR="006C23F0" w:rsidP="006C23F0" w:rsidRDefault="006C23F0" w14:paraId="1CEE1C8B" w14:textId="658D31D2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2815D7E1" w14:textId="74BD3082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75C9C6A0" w14:textId="18FAE8A9">
            <w:r w:rsidRPr="00E60A47">
              <w:t>Acute cardiac crisis</w:t>
            </w:r>
          </w:p>
        </w:tc>
      </w:tr>
      <w:tr w:rsidR="006C23F0" w:rsidTr="4BFA317C" w14:paraId="6597A8CE" w14:textId="77777777">
        <w:tc>
          <w:tcPr>
            <w:tcW w:w="458" w:type="pct"/>
            <w:tcMar/>
          </w:tcPr>
          <w:p w:rsidR="006C23F0" w:rsidP="006C23F0" w:rsidRDefault="006C23F0" w14:paraId="0F7FC091" w14:textId="6CBC5191">
            <w:r>
              <w:t>21</w:t>
            </w:r>
          </w:p>
        </w:tc>
        <w:tc>
          <w:tcPr>
            <w:tcW w:w="887" w:type="pct"/>
            <w:tcMar/>
          </w:tcPr>
          <w:p w:rsidR="006C23F0" w:rsidP="006C23F0" w:rsidRDefault="006C23F0" w14:paraId="330B216A" w14:textId="0F920E08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4D0DB5D3" w14:textId="7131012D">
            <w:r w:rsidRPr="00552595">
              <w:t>76</w:t>
            </w:r>
          </w:p>
        </w:tc>
        <w:tc>
          <w:tcPr>
            <w:tcW w:w="481" w:type="pct"/>
            <w:tcMar/>
          </w:tcPr>
          <w:p w:rsidR="006C23F0" w:rsidP="006C23F0" w:rsidRDefault="006C23F0" w14:paraId="22054316" w14:textId="00070500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61E84FD0" w14:textId="285788F9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3EEB57E4" w14:textId="412E863C">
            <w:r w:rsidRPr="00E60A47">
              <w:t xml:space="preserve">MRSA </w:t>
            </w:r>
          </w:p>
        </w:tc>
      </w:tr>
      <w:tr w:rsidR="006C23F0" w:rsidTr="4BFA317C" w14:paraId="1DE75E37" w14:textId="77777777">
        <w:tc>
          <w:tcPr>
            <w:tcW w:w="458" w:type="pct"/>
            <w:tcMar/>
          </w:tcPr>
          <w:p w:rsidR="006C23F0" w:rsidP="006C23F0" w:rsidRDefault="006C23F0" w14:paraId="3D6EEAFB" w14:textId="30E081BE">
            <w:r>
              <w:t>22</w:t>
            </w:r>
          </w:p>
        </w:tc>
        <w:tc>
          <w:tcPr>
            <w:tcW w:w="887" w:type="pct"/>
            <w:tcMar/>
          </w:tcPr>
          <w:p w:rsidR="006C23F0" w:rsidP="006C23F0" w:rsidRDefault="006C23F0" w14:paraId="63397DD1" w14:textId="2FDE169D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2F9CA493" w14:textId="76164E89">
            <w:r w:rsidRPr="00552595">
              <w:t>65</w:t>
            </w:r>
          </w:p>
        </w:tc>
        <w:tc>
          <w:tcPr>
            <w:tcW w:w="481" w:type="pct"/>
            <w:tcMar/>
          </w:tcPr>
          <w:p w:rsidR="006C23F0" w:rsidP="006C23F0" w:rsidRDefault="006C23F0" w14:paraId="27627997" w14:textId="50CFE53D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5868585F" w14:textId="529A3E95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07DF55B3" w14:textId="025FC9C7">
            <w:r w:rsidRPr="00E60A47">
              <w:t>COPD, Pneumonia</w:t>
            </w:r>
          </w:p>
        </w:tc>
      </w:tr>
      <w:tr w:rsidR="006C23F0" w:rsidTr="4BFA317C" w14:paraId="6F3D96A5" w14:textId="77777777">
        <w:tc>
          <w:tcPr>
            <w:tcW w:w="458" w:type="pct"/>
            <w:tcMar/>
          </w:tcPr>
          <w:p w:rsidR="006C23F0" w:rsidP="006C23F0" w:rsidRDefault="006C23F0" w14:paraId="608BAA74" w14:textId="2FCC7D22">
            <w:r>
              <w:t>23</w:t>
            </w:r>
          </w:p>
        </w:tc>
        <w:tc>
          <w:tcPr>
            <w:tcW w:w="887" w:type="pct"/>
            <w:tcMar/>
          </w:tcPr>
          <w:p w:rsidR="006C23F0" w:rsidP="006C23F0" w:rsidRDefault="006C23F0" w14:paraId="6917168E" w14:textId="52E950C7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35C92D70" w14:textId="5BCCC173">
            <w:r w:rsidRPr="00552595">
              <w:t>79</w:t>
            </w:r>
          </w:p>
        </w:tc>
        <w:tc>
          <w:tcPr>
            <w:tcW w:w="481" w:type="pct"/>
            <w:tcMar/>
          </w:tcPr>
          <w:p w:rsidR="006C23F0" w:rsidP="006C23F0" w:rsidRDefault="006C23F0" w14:paraId="01E0F217" w14:textId="59264CD7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130390EA" w14:textId="2D5EBBCF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2DB40C03" w14:textId="2657B6AA">
            <w:r w:rsidRPr="00E60A47">
              <w:t>Pneumonia</w:t>
            </w:r>
          </w:p>
        </w:tc>
      </w:tr>
      <w:tr w:rsidR="006C23F0" w:rsidTr="4BFA317C" w14:paraId="42B26D2B" w14:textId="77777777">
        <w:tc>
          <w:tcPr>
            <w:tcW w:w="458" w:type="pct"/>
            <w:tcMar/>
          </w:tcPr>
          <w:p w:rsidR="006C23F0" w:rsidP="006C23F0" w:rsidRDefault="006C23F0" w14:paraId="75C11644" w14:textId="0E074FA8">
            <w:r>
              <w:t>24</w:t>
            </w:r>
          </w:p>
        </w:tc>
        <w:tc>
          <w:tcPr>
            <w:tcW w:w="887" w:type="pct"/>
            <w:tcMar/>
          </w:tcPr>
          <w:p w:rsidR="006C23F0" w:rsidP="006C23F0" w:rsidRDefault="006C23F0" w14:paraId="0B80198E" w14:textId="4987A6D7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4C611C59" w14:textId="74185288">
            <w:r w:rsidRPr="00552595">
              <w:t>92</w:t>
            </w:r>
          </w:p>
        </w:tc>
        <w:tc>
          <w:tcPr>
            <w:tcW w:w="481" w:type="pct"/>
            <w:tcMar/>
          </w:tcPr>
          <w:p w:rsidR="006C23F0" w:rsidP="006C23F0" w:rsidRDefault="006C23F0" w14:paraId="44897246" w14:textId="64230FBC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14066FB1" w14:textId="301F8187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67F1CF81" w14:textId="43B8F6E7">
            <w:r w:rsidRPr="00E60A47">
              <w:t>Acute myeloid leukemia</w:t>
            </w:r>
          </w:p>
        </w:tc>
      </w:tr>
      <w:tr w:rsidR="006C23F0" w:rsidTr="4BFA317C" w14:paraId="3CC48061" w14:textId="77777777">
        <w:tc>
          <w:tcPr>
            <w:tcW w:w="458" w:type="pct"/>
            <w:tcMar/>
          </w:tcPr>
          <w:p w:rsidR="006C23F0" w:rsidP="006C23F0" w:rsidRDefault="006C23F0" w14:paraId="4979F321" w14:textId="29E4D41C">
            <w:r>
              <w:t>25</w:t>
            </w:r>
          </w:p>
        </w:tc>
        <w:tc>
          <w:tcPr>
            <w:tcW w:w="887" w:type="pct"/>
            <w:tcMar/>
          </w:tcPr>
          <w:p w:rsidR="006C23F0" w:rsidP="006C23F0" w:rsidRDefault="006C23F0" w14:paraId="66711C7E" w14:textId="4AAA07FE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1C5EF002" w14:textId="78018299">
            <w:r w:rsidRPr="00552595">
              <w:t>78</w:t>
            </w:r>
          </w:p>
        </w:tc>
        <w:tc>
          <w:tcPr>
            <w:tcW w:w="481" w:type="pct"/>
            <w:tcMar/>
          </w:tcPr>
          <w:p w:rsidR="006C23F0" w:rsidP="006C23F0" w:rsidRDefault="006C23F0" w14:paraId="012A353A" w14:textId="6CFC13ED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17F6FC67" w14:textId="1D955E1D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4B48A3E6" w14:textId="0648517C">
            <w:r w:rsidRPr="00E60A47">
              <w:t>Pneumonia</w:t>
            </w:r>
          </w:p>
        </w:tc>
      </w:tr>
      <w:tr w:rsidR="006C23F0" w:rsidTr="4BFA317C" w14:paraId="11305272" w14:textId="77777777">
        <w:tc>
          <w:tcPr>
            <w:tcW w:w="458" w:type="pct"/>
            <w:tcMar/>
          </w:tcPr>
          <w:p w:rsidR="006C23F0" w:rsidP="006C23F0" w:rsidRDefault="006C23F0" w14:paraId="12A63158" w14:textId="1F6AB872">
            <w:r>
              <w:t>26</w:t>
            </w:r>
          </w:p>
        </w:tc>
        <w:tc>
          <w:tcPr>
            <w:tcW w:w="887" w:type="pct"/>
            <w:tcMar/>
          </w:tcPr>
          <w:p w:rsidR="006C23F0" w:rsidP="006C23F0" w:rsidRDefault="006C23F0" w14:paraId="0CBFB611" w14:textId="5C32C24E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31B86D63" w14:textId="225522D3">
            <w:r w:rsidRPr="00552595">
              <w:t>77</w:t>
            </w:r>
          </w:p>
        </w:tc>
        <w:tc>
          <w:tcPr>
            <w:tcW w:w="481" w:type="pct"/>
            <w:tcMar/>
          </w:tcPr>
          <w:p w:rsidR="006C23F0" w:rsidP="006C23F0" w:rsidRDefault="006C23F0" w14:paraId="0B49462F" w14:textId="3725AF20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50FD9B3F" w14:textId="3BBC3A7D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15163D0A" w14:textId="3F1C9B69">
            <w:r w:rsidRPr="00E60A47">
              <w:t>COPD, Pneumonia</w:t>
            </w:r>
          </w:p>
        </w:tc>
      </w:tr>
      <w:tr w:rsidR="006C23F0" w:rsidTr="4BFA317C" w14:paraId="180FCB3A" w14:textId="77777777">
        <w:tc>
          <w:tcPr>
            <w:tcW w:w="458" w:type="pct"/>
            <w:tcMar/>
          </w:tcPr>
          <w:p w:rsidR="006C23F0" w:rsidP="006C23F0" w:rsidRDefault="006C23F0" w14:paraId="3524D678" w14:textId="4782E85B">
            <w:r>
              <w:t>27</w:t>
            </w:r>
          </w:p>
        </w:tc>
        <w:tc>
          <w:tcPr>
            <w:tcW w:w="887" w:type="pct"/>
            <w:tcMar/>
          </w:tcPr>
          <w:p w:rsidR="006C23F0" w:rsidP="006C23F0" w:rsidRDefault="006C23F0" w14:paraId="614494A1" w14:textId="0418C367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1F06D8EE" w14:textId="450CFFD0">
            <w:r w:rsidRPr="00552595">
              <w:t>93</w:t>
            </w:r>
          </w:p>
        </w:tc>
        <w:tc>
          <w:tcPr>
            <w:tcW w:w="481" w:type="pct"/>
            <w:tcMar/>
          </w:tcPr>
          <w:p w:rsidR="006C23F0" w:rsidP="006C23F0" w:rsidRDefault="006C23F0" w14:paraId="64BCE046" w14:textId="1EBEADA6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3B0A2C61" w14:textId="1418800A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3CF4D803" w14:textId="0AF4C518">
            <w:r w:rsidRPr="00E60A47">
              <w:t>Pancreatic Cancer</w:t>
            </w:r>
          </w:p>
        </w:tc>
      </w:tr>
      <w:tr w:rsidR="006C23F0" w:rsidTr="4BFA317C" w14:paraId="1ED53980" w14:textId="77777777">
        <w:tc>
          <w:tcPr>
            <w:tcW w:w="458" w:type="pct"/>
            <w:tcMar/>
          </w:tcPr>
          <w:p w:rsidR="006C23F0" w:rsidP="006C23F0" w:rsidRDefault="006C23F0" w14:paraId="441DE2CC" w14:textId="6B39EBCE">
            <w:r>
              <w:t>28</w:t>
            </w:r>
          </w:p>
        </w:tc>
        <w:tc>
          <w:tcPr>
            <w:tcW w:w="887" w:type="pct"/>
            <w:tcMar/>
          </w:tcPr>
          <w:p w:rsidR="006C23F0" w:rsidP="006C23F0" w:rsidRDefault="006C23F0" w14:paraId="49927769" w14:textId="28181F9F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12FBE60B" w14:textId="4081CBE3">
            <w:r w:rsidRPr="00552595">
              <w:t>88</w:t>
            </w:r>
          </w:p>
        </w:tc>
        <w:tc>
          <w:tcPr>
            <w:tcW w:w="481" w:type="pct"/>
            <w:tcMar/>
          </w:tcPr>
          <w:p w:rsidR="006C23F0" w:rsidP="006C23F0" w:rsidRDefault="006C23F0" w14:paraId="64B4E0E0" w14:textId="4E7794FC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335334CA" w14:textId="5C9B795D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0A23EA03" w14:textId="538BBB40">
            <w:r w:rsidRPr="00E60A47">
              <w:t>Renal failure</w:t>
            </w:r>
          </w:p>
        </w:tc>
      </w:tr>
      <w:tr w:rsidR="006C23F0" w:rsidTr="4BFA317C" w14:paraId="676B74E8" w14:textId="77777777">
        <w:tc>
          <w:tcPr>
            <w:tcW w:w="458" w:type="pct"/>
            <w:tcMar/>
          </w:tcPr>
          <w:p w:rsidR="006C23F0" w:rsidP="006C23F0" w:rsidRDefault="006C23F0" w14:paraId="05F65E6E" w14:textId="329B779E">
            <w:r>
              <w:t>29</w:t>
            </w:r>
          </w:p>
        </w:tc>
        <w:tc>
          <w:tcPr>
            <w:tcW w:w="887" w:type="pct"/>
            <w:tcMar/>
          </w:tcPr>
          <w:p w:rsidR="006C23F0" w:rsidP="006C23F0" w:rsidRDefault="006C23F0" w14:paraId="579156A2" w14:textId="1148BB6C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7DB57949" w14:textId="2E4ADB9A">
            <w:r w:rsidRPr="00552595">
              <w:t>80</w:t>
            </w:r>
          </w:p>
        </w:tc>
        <w:tc>
          <w:tcPr>
            <w:tcW w:w="481" w:type="pct"/>
            <w:tcMar/>
          </w:tcPr>
          <w:p w:rsidR="006C23F0" w:rsidP="006C23F0" w:rsidRDefault="006C23F0" w14:paraId="35FAF010" w14:textId="08D773B9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61E4237D" w14:textId="4C7F2C57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76D86A1B" w14:textId="45D4DEEC">
            <w:r w:rsidRPr="00E60A47">
              <w:t>Acute myeloid leukemia;</w:t>
            </w:r>
          </w:p>
        </w:tc>
      </w:tr>
      <w:tr w:rsidR="006C23F0" w:rsidTr="4BFA317C" w14:paraId="17378B2F" w14:textId="77777777">
        <w:tc>
          <w:tcPr>
            <w:tcW w:w="458" w:type="pct"/>
            <w:tcMar/>
          </w:tcPr>
          <w:p w:rsidR="006C23F0" w:rsidP="006C23F0" w:rsidRDefault="006C23F0" w14:paraId="1FF6D0C4" w14:textId="1278CAFF">
            <w:r>
              <w:t>30</w:t>
            </w:r>
          </w:p>
        </w:tc>
        <w:tc>
          <w:tcPr>
            <w:tcW w:w="887" w:type="pct"/>
            <w:tcMar/>
          </w:tcPr>
          <w:p w:rsidR="006C23F0" w:rsidP="006C23F0" w:rsidRDefault="006C23F0" w14:paraId="5AB3B197" w14:textId="3F104226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3AB0C526" w14:textId="6DC67768">
            <w:r w:rsidRPr="00552595">
              <w:t>68</w:t>
            </w:r>
          </w:p>
        </w:tc>
        <w:tc>
          <w:tcPr>
            <w:tcW w:w="481" w:type="pct"/>
            <w:tcMar/>
          </w:tcPr>
          <w:p w:rsidR="006C23F0" w:rsidP="006C23F0" w:rsidRDefault="006C23F0" w14:paraId="2A880DBC" w14:textId="71DFB52F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0C59484A" w14:textId="2E36B533">
            <w:r w:rsidRPr="00954ECB">
              <w:t>Black</w:t>
            </w:r>
          </w:p>
        </w:tc>
        <w:tc>
          <w:tcPr>
            <w:tcW w:w="1921" w:type="pct"/>
            <w:tcMar/>
          </w:tcPr>
          <w:p w:rsidR="006C23F0" w:rsidP="006C23F0" w:rsidRDefault="006C23F0" w14:paraId="4083B159" w14:textId="03D23960">
            <w:proofErr w:type="spellStart"/>
            <w:r w:rsidRPr="00E60A47">
              <w:t>Ichthyophthirius</w:t>
            </w:r>
            <w:proofErr w:type="spellEnd"/>
            <w:r w:rsidRPr="00E60A47">
              <w:t xml:space="preserve"> </w:t>
            </w:r>
            <w:proofErr w:type="spellStart"/>
            <w:r w:rsidRPr="00E60A47">
              <w:t>multifiliis</w:t>
            </w:r>
            <w:proofErr w:type="spellEnd"/>
          </w:p>
        </w:tc>
      </w:tr>
      <w:tr w:rsidR="006C23F0" w:rsidTr="4BFA317C" w14:paraId="727CDA69" w14:textId="77777777">
        <w:tc>
          <w:tcPr>
            <w:tcW w:w="458" w:type="pct"/>
            <w:tcMar/>
          </w:tcPr>
          <w:p w:rsidR="006C23F0" w:rsidP="006C23F0" w:rsidRDefault="006C23F0" w14:paraId="4817DB0B" w14:textId="32EFD52B">
            <w:r>
              <w:t>31</w:t>
            </w:r>
          </w:p>
        </w:tc>
        <w:tc>
          <w:tcPr>
            <w:tcW w:w="887" w:type="pct"/>
            <w:tcMar/>
          </w:tcPr>
          <w:p w:rsidR="006C23F0" w:rsidP="006C23F0" w:rsidRDefault="006C23F0" w14:paraId="563B088A" w14:textId="35D19C6D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31C38447" w14:textId="456AD837">
            <w:r w:rsidRPr="00552595">
              <w:t>83</w:t>
            </w:r>
          </w:p>
        </w:tc>
        <w:tc>
          <w:tcPr>
            <w:tcW w:w="481" w:type="pct"/>
            <w:tcMar/>
          </w:tcPr>
          <w:p w:rsidR="006C23F0" w:rsidP="006C23F0" w:rsidRDefault="006C23F0" w14:paraId="34B67215" w14:textId="2EF58EEC">
            <w:r w:rsidRPr="0096764D"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4DBA9394" w14:textId="1D78BE84">
            <w:r w:rsidRPr="00954ECB">
              <w:t>Asian</w:t>
            </w:r>
          </w:p>
        </w:tc>
        <w:tc>
          <w:tcPr>
            <w:tcW w:w="1921" w:type="pct"/>
            <w:tcMar/>
          </w:tcPr>
          <w:p w:rsidR="006C23F0" w:rsidP="006C23F0" w:rsidRDefault="006C23F0" w14:paraId="564364BF" w14:textId="3C318C12">
            <w:r w:rsidRPr="00E60A47">
              <w:t>Fecal impaction, Weakness, Pleural effusion</w:t>
            </w:r>
          </w:p>
        </w:tc>
      </w:tr>
      <w:tr w:rsidR="006C23F0" w:rsidTr="4BFA317C" w14:paraId="6050C374" w14:textId="77777777">
        <w:tc>
          <w:tcPr>
            <w:tcW w:w="458" w:type="pct"/>
            <w:tcMar/>
          </w:tcPr>
          <w:p w:rsidR="006C23F0" w:rsidP="006C23F0" w:rsidRDefault="006C23F0" w14:paraId="0BFEDA58" w14:textId="53D75845">
            <w:r>
              <w:t>32</w:t>
            </w:r>
          </w:p>
        </w:tc>
        <w:tc>
          <w:tcPr>
            <w:tcW w:w="887" w:type="pct"/>
            <w:tcMar/>
          </w:tcPr>
          <w:p w:rsidR="006C23F0" w:rsidP="006C23F0" w:rsidRDefault="006C23F0" w14:paraId="4B0B1C7D" w14:textId="07621EB8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0450BBEF" w14:textId="5A412F8A">
            <w:r w:rsidRPr="00552595">
              <w:t>97</w:t>
            </w:r>
          </w:p>
        </w:tc>
        <w:tc>
          <w:tcPr>
            <w:tcW w:w="481" w:type="pct"/>
            <w:tcMar/>
          </w:tcPr>
          <w:p w:rsidR="006C23F0" w:rsidP="006C23F0" w:rsidRDefault="006C23F0" w14:paraId="28466F1B" w14:textId="11C9B1E7">
            <w:r>
              <w:t>f</w:t>
            </w:r>
            <w:r w:rsidRPr="0096764D">
              <w:t>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1D08C0B1" w14:textId="01BAAC8F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312129E3" w14:textId="717AA1EB">
            <w:r w:rsidRPr="00E60A47">
              <w:t>COPD, respiratory failure</w:t>
            </w:r>
          </w:p>
        </w:tc>
      </w:tr>
      <w:tr w:rsidR="006C23F0" w:rsidTr="4BFA317C" w14:paraId="66C7AD02" w14:textId="77777777">
        <w:tc>
          <w:tcPr>
            <w:tcW w:w="458" w:type="pct"/>
            <w:tcMar/>
          </w:tcPr>
          <w:p w:rsidR="006C23F0" w:rsidP="006C23F0" w:rsidRDefault="006C23F0" w14:paraId="2B49FEA0" w14:textId="08A2A884">
            <w:r>
              <w:t>33</w:t>
            </w:r>
          </w:p>
        </w:tc>
        <w:tc>
          <w:tcPr>
            <w:tcW w:w="887" w:type="pct"/>
            <w:tcMar/>
          </w:tcPr>
          <w:p w:rsidR="006C23F0" w:rsidP="006C23F0" w:rsidRDefault="006C23F0" w14:paraId="50BA1026" w14:textId="632788F9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0D0A5B59" w14:textId="7EBE9B0F">
            <w:r w:rsidRPr="00552595">
              <w:t>90</w:t>
            </w:r>
          </w:p>
        </w:tc>
        <w:tc>
          <w:tcPr>
            <w:tcW w:w="481" w:type="pct"/>
            <w:tcMar/>
          </w:tcPr>
          <w:p w:rsidR="006C23F0" w:rsidP="006C23F0" w:rsidRDefault="006C23F0" w14:paraId="615F1B21" w14:textId="714F9026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4C009EA8" w14:textId="1459EBD5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18A0AADD" w14:textId="58B8FEC1">
            <w:r w:rsidRPr="00E60A47">
              <w:t>Acute cardiac event</w:t>
            </w:r>
          </w:p>
        </w:tc>
      </w:tr>
      <w:tr w:rsidR="006C23F0" w:rsidTr="4BFA317C" w14:paraId="05A47758" w14:textId="77777777">
        <w:tc>
          <w:tcPr>
            <w:tcW w:w="458" w:type="pct"/>
            <w:tcMar/>
          </w:tcPr>
          <w:p w:rsidR="006C23F0" w:rsidP="006C23F0" w:rsidRDefault="006C23F0" w14:paraId="3E195181" w14:textId="4C120AAE">
            <w:r>
              <w:t>34</w:t>
            </w:r>
          </w:p>
        </w:tc>
        <w:tc>
          <w:tcPr>
            <w:tcW w:w="887" w:type="pct"/>
            <w:tcMar/>
          </w:tcPr>
          <w:p w:rsidR="006C23F0" w:rsidP="006C23F0" w:rsidRDefault="006C23F0" w14:paraId="6C58969B" w14:textId="6B308382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1D96A2DC" w14:textId="3F320B50">
            <w:r w:rsidRPr="00552595">
              <w:t>85</w:t>
            </w:r>
          </w:p>
        </w:tc>
        <w:tc>
          <w:tcPr>
            <w:tcW w:w="481" w:type="pct"/>
            <w:tcMar/>
          </w:tcPr>
          <w:p w:rsidR="006C23F0" w:rsidP="006C23F0" w:rsidRDefault="006C23F0" w14:paraId="36F290CA" w14:textId="7DE8C3EA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1E668B4F" w14:textId="65B0EFA0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12A95812" w14:textId="4FE5C4A3">
            <w:r w:rsidRPr="00E60A47">
              <w:t>Acute kidney injury</w:t>
            </w:r>
          </w:p>
        </w:tc>
      </w:tr>
      <w:tr w:rsidR="006C23F0" w:rsidTr="4BFA317C" w14:paraId="0B0985D9" w14:textId="77777777">
        <w:tc>
          <w:tcPr>
            <w:tcW w:w="458" w:type="pct"/>
            <w:tcMar/>
          </w:tcPr>
          <w:p w:rsidR="006C23F0" w:rsidP="006C23F0" w:rsidRDefault="006C23F0" w14:paraId="3836AB0B" w14:textId="3CB57031">
            <w:r>
              <w:t>35</w:t>
            </w:r>
          </w:p>
        </w:tc>
        <w:tc>
          <w:tcPr>
            <w:tcW w:w="887" w:type="pct"/>
            <w:tcMar/>
          </w:tcPr>
          <w:p w:rsidR="006C23F0" w:rsidP="006C23F0" w:rsidRDefault="006C23F0" w14:paraId="244C8523" w14:textId="179DCC83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269C55C6" w14:textId="1BBB86B9">
            <w:r w:rsidRPr="00552595">
              <w:t>77</w:t>
            </w:r>
          </w:p>
        </w:tc>
        <w:tc>
          <w:tcPr>
            <w:tcW w:w="481" w:type="pct"/>
            <w:tcMar/>
          </w:tcPr>
          <w:p w:rsidR="006C23F0" w:rsidP="006C23F0" w:rsidRDefault="006C23F0" w14:paraId="56936066" w14:textId="042C257A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623C76C1" w14:textId="2CA66AA0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6EE6103A" w14:textId="07554389">
            <w:r w:rsidRPr="00E60A47">
              <w:t>COPD, respiratory failure</w:t>
            </w:r>
          </w:p>
        </w:tc>
      </w:tr>
      <w:tr w:rsidR="006C23F0" w:rsidTr="4BFA317C" w14:paraId="35FF3836" w14:textId="77777777">
        <w:tc>
          <w:tcPr>
            <w:tcW w:w="458" w:type="pct"/>
            <w:tcMar/>
          </w:tcPr>
          <w:p w:rsidR="006C23F0" w:rsidP="006C23F0" w:rsidRDefault="006C23F0" w14:paraId="19068118" w14:textId="6D0C9637">
            <w:r>
              <w:t>36</w:t>
            </w:r>
          </w:p>
        </w:tc>
        <w:tc>
          <w:tcPr>
            <w:tcW w:w="887" w:type="pct"/>
            <w:tcMar/>
          </w:tcPr>
          <w:p w:rsidR="006C23F0" w:rsidP="006C23F0" w:rsidRDefault="006C23F0" w14:paraId="29933C01" w14:textId="16EBA5B5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1071B461" w14:textId="6940CF9E">
            <w:r w:rsidRPr="00552595">
              <w:t>71</w:t>
            </w:r>
          </w:p>
        </w:tc>
        <w:tc>
          <w:tcPr>
            <w:tcW w:w="481" w:type="pct"/>
            <w:tcMar/>
          </w:tcPr>
          <w:p w:rsidR="006C23F0" w:rsidP="006C23F0" w:rsidRDefault="006C23F0" w14:paraId="7521A1AF" w14:textId="7669C972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0017E0EE" w14:textId="53620D94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2644BC79" w14:textId="73AFC7A5">
            <w:r w:rsidRPr="00E60A47">
              <w:t>COPD, Pneumonia</w:t>
            </w:r>
          </w:p>
        </w:tc>
      </w:tr>
      <w:tr w:rsidR="006C23F0" w:rsidTr="4BFA317C" w14:paraId="6C08C5CE" w14:textId="77777777">
        <w:tc>
          <w:tcPr>
            <w:tcW w:w="458" w:type="pct"/>
            <w:tcMar/>
          </w:tcPr>
          <w:p w:rsidR="006C23F0" w:rsidP="006C23F0" w:rsidRDefault="006C23F0" w14:paraId="19FEA4BF" w14:textId="398AFFD3">
            <w:r>
              <w:t>37</w:t>
            </w:r>
          </w:p>
        </w:tc>
        <w:tc>
          <w:tcPr>
            <w:tcW w:w="887" w:type="pct"/>
            <w:tcMar/>
          </w:tcPr>
          <w:p w:rsidR="006C23F0" w:rsidP="006C23F0" w:rsidRDefault="006C23F0" w14:paraId="59030236" w14:textId="2485174C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6378AEC0" w14:textId="20DB89B1">
            <w:r w:rsidRPr="00552595">
              <w:t>70</w:t>
            </w:r>
          </w:p>
        </w:tc>
        <w:tc>
          <w:tcPr>
            <w:tcW w:w="481" w:type="pct"/>
            <w:tcMar/>
          </w:tcPr>
          <w:p w:rsidR="006C23F0" w:rsidP="006C23F0" w:rsidRDefault="006C23F0" w14:paraId="27D4F37D" w14:textId="213DFEEE">
            <w:r>
              <w:t>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7D8FA7C5" w14:textId="6269A9B4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2F8DBFED" w14:textId="0AA055E8">
            <w:r w:rsidRPr="00E60A47">
              <w:t>COD, Dementia</w:t>
            </w:r>
          </w:p>
        </w:tc>
      </w:tr>
      <w:tr w:rsidR="006C23F0" w:rsidTr="4BFA317C" w14:paraId="4D6923B2" w14:textId="77777777">
        <w:tc>
          <w:tcPr>
            <w:tcW w:w="458" w:type="pct"/>
            <w:tcMar/>
          </w:tcPr>
          <w:p w:rsidR="006C23F0" w:rsidP="006C23F0" w:rsidRDefault="006C23F0" w14:paraId="6340C266" w14:textId="2498ECD9">
            <w:pPr>
              <w:rPr/>
            </w:pPr>
            <w:r w:rsidR="2C709705">
              <w:rPr/>
              <w:t>3</w:t>
            </w:r>
            <w:r w:rsidR="006C23F0">
              <w:rPr/>
              <w:t>8</w:t>
            </w:r>
          </w:p>
        </w:tc>
        <w:tc>
          <w:tcPr>
            <w:tcW w:w="887" w:type="pct"/>
            <w:tcMar/>
          </w:tcPr>
          <w:p w:rsidR="006C23F0" w:rsidP="006C23F0" w:rsidRDefault="006C23F0" w14:paraId="466EA8E2" w14:textId="27150EE7">
            <w:r w:rsidRPr="00DF1AEA">
              <w:t>Glaucoma</w:t>
            </w:r>
          </w:p>
        </w:tc>
        <w:tc>
          <w:tcPr>
            <w:tcW w:w="386" w:type="pct"/>
            <w:tcMar/>
          </w:tcPr>
          <w:p w:rsidR="006C23F0" w:rsidP="006C23F0" w:rsidRDefault="006C23F0" w14:paraId="1E51BA2C" w14:textId="6DE97D0C">
            <w:r w:rsidRPr="00552595">
              <w:t>78</w:t>
            </w:r>
          </w:p>
        </w:tc>
        <w:tc>
          <w:tcPr>
            <w:tcW w:w="481" w:type="pct"/>
            <w:tcMar/>
          </w:tcPr>
          <w:p w:rsidR="006C23F0" w:rsidP="006C23F0" w:rsidRDefault="006C23F0" w14:paraId="405FFC2E" w14:textId="316F19FD">
            <w:r>
              <w:t>female</w:t>
            </w:r>
          </w:p>
        </w:tc>
        <w:tc>
          <w:tcPr>
            <w:tcW w:w="867" w:type="pct"/>
            <w:tcMar/>
          </w:tcPr>
          <w:p w:rsidRPr="00E60A47" w:rsidR="006C23F0" w:rsidP="006C23F0" w:rsidRDefault="006C23F0" w14:paraId="063C09A5" w14:textId="0E44D6A8">
            <w:r w:rsidRPr="00954ECB">
              <w:t>Caucasian</w:t>
            </w:r>
          </w:p>
        </w:tc>
        <w:tc>
          <w:tcPr>
            <w:tcW w:w="1921" w:type="pct"/>
            <w:tcMar/>
          </w:tcPr>
          <w:p w:rsidR="006C23F0" w:rsidP="006C23F0" w:rsidRDefault="006C23F0" w14:paraId="3D5A5484" w14:textId="01EB930C">
            <w:r w:rsidRPr="00E60A47">
              <w:t>intracerebral bleed</w:t>
            </w:r>
          </w:p>
        </w:tc>
      </w:tr>
      <w:tr w:rsidR="006C23F0" w:rsidTr="4BFA317C" w14:paraId="4187EEE6" w14:textId="77777777">
        <w:tc>
          <w:tcPr>
            <w:tcW w:w="458" w:type="pct"/>
            <w:tcMar/>
          </w:tcPr>
          <w:p w:rsidR="006C23F0" w:rsidP="006C23F0" w:rsidRDefault="006C23F0" w14:paraId="06AC0CDD" w14:textId="1F79DCFB"/>
        </w:tc>
        <w:tc>
          <w:tcPr>
            <w:tcW w:w="887" w:type="pct"/>
            <w:tcMar/>
          </w:tcPr>
          <w:p w:rsidRPr="00DF1AEA" w:rsidR="006C23F0" w:rsidP="006C23F0" w:rsidRDefault="006C23F0" w14:paraId="11762094" w14:textId="46DCCB8E"/>
        </w:tc>
        <w:tc>
          <w:tcPr>
            <w:tcW w:w="386" w:type="pct"/>
            <w:tcMar/>
          </w:tcPr>
          <w:p w:rsidRPr="002C5D70" w:rsidR="006C23F0" w:rsidP="006C23F0" w:rsidRDefault="006C23F0" w14:paraId="7BCC7A45" w14:textId="5FD699F2"/>
        </w:tc>
        <w:tc>
          <w:tcPr>
            <w:tcW w:w="481" w:type="pct"/>
            <w:tcMar/>
          </w:tcPr>
          <w:p w:rsidR="006C23F0" w:rsidP="006C23F0" w:rsidRDefault="006C23F0" w14:paraId="6E7BA538" w14:textId="08BD4396"/>
        </w:tc>
        <w:tc>
          <w:tcPr>
            <w:tcW w:w="867" w:type="pct"/>
            <w:tcMar/>
          </w:tcPr>
          <w:p w:rsidRPr="00E60A47" w:rsidR="006C23F0" w:rsidP="006C23F0" w:rsidRDefault="006C23F0" w14:paraId="7543DDB0" w14:textId="7783721A"/>
        </w:tc>
        <w:tc>
          <w:tcPr>
            <w:tcW w:w="1921" w:type="pct"/>
            <w:tcMar/>
          </w:tcPr>
          <w:p w:rsidR="006C23F0" w:rsidP="006C23F0" w:rsidRDefault="006C23F0" w14:paraId="187E54CD" w14:textId="1A317C8A"/>
        </w:tc>
      </w:tr>
    </w:tbl>
    <w:p w:rsidRPr="00F31F85" w:rsidR="00FF5FC9" w:rsidRDefault="00FF5FC9" w14:paraId="15868FCC" w14:textId="4C17AFE7"/>
    <w:sectPr w:rsidRPr="00F31F85" w:rsidR="00FF5FC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06282" w:rsidP="00B06282" w:rsidRDefault="00B06282" w14:paraId="23157439" w14:textId="77777777">
      <w:pPr>
        <w:spacing w:after="0" w:line="240" w:lineRule="auto"/>
      </w:pPr>
      <w:r>
        <w:separator/>
      </w:r>
    </w:p>
  </w:endnote>
  <w:endnote w:type="continuationSeparator" w:id="0">
    <w:p w:rsidR="00B06282" w:rsidP="00B06282" w:rsidRDefault="00B06282" w14:paraId="795151A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06282" w:rsidP="00B06282" w:rsidRDefault="00B06282" w14:paraId="69F4F47B" w14:textId="77777777">
      <w:pPr>
        <w:spacing w:after="0" w:line="240" w:lineRule="auto"/>
      </w:pPr>
      <w:r>
        <w:separator/>
      </w:r>
    </w:p>
  </w:footnote>
  <w:footnote w:type="continuationSeparator" w:id="0">
    <w:p w:rsidR="00B06282" w:rsidP="00B06282" w:rsidRDefault="00B06282" w14:paraId="48139E4F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E4A"/>
    <w:rsid w:val="000A4E4A"/>
    <w:rsid w:val="004D0E76"/>
    <w:rsid w:val="005F3E9C"/>
    <w:rsid w:val="006C23F0"/>
    <w:rsid w:val="0094500B"/>
    <w:rsid w:val="00B06282"/>
    <w:rsid w:val="00BB2718"/>
    <w:rsid w:val="00F31F85"/>
    <w:rsid w:val="00FF5FC9"/>
    <w:rsid w:val="0DA10B20"/>
    <w:rsid w:val="2C709705"/>
    <w:rsid w:val="3EA20EAA"/>
    <w:rsid w:val="482393D3"/>
    <w:rsid w:val="4BFA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0F030A"/>
  <w15:chartTrackingRefBased/>
  <w15:docId w15:val="{65FC4E86-D539-473F-8528-812F93544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cs="Arial" w:eastAsiaTheme="minorHAnsi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E4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customXml" Target="../customXml/item3.xml" Id="rId10" /><Relationship Type="http://schemas.openxmlformats.org/officeDocument/2006/relationships/footnotes" Target="footnote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31CBF7B7A764B96DB8A668F4D2D14" ma:contentTypeVersion="14" ma:contentTypeDescription="Create a new document." ma:contentTypeScope="" ma:versionID="64b533c9145c528124ff75896c41229e">
  <xsd:schema xmlns:xsd="http://www.w3.org/2001/XMLSchema" xmlns:xs="http://www.w3.org/2001/XMLSchema" xmlns:p="http://schemas.microsoft.com/office/2006/metadata/properties" xmlns:ns2="835180d1-71ec-40ec-bdc9-ca6b87cd7b52" xmlns:ns3="437d4348-049a-4fee-ad7e-2a922002cba0" targetNamespace="http://schemas.microsoft.com/office/2006/metadata/properties" ma:root="true" ma:fieldsID="a6efe28ed5ded27db7558c22aa5cbc4e" ns2:_="" ns3:_="">
    <xsd:import namespace="835180d1-71ec-40ec-bdc9-ca6b87cd7b52"/>
    <xsd:import namespace="437d4348-049a-4fee-ad7e-2a922002cb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5180d1-71ec-40ec-bdc9-ca6b87cd7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7bc47b-3997-4ccb-824d-08e9c3bde3a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d4348-049a-4fee-ad7e-2a922002cba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bdd1410-185d-48c2-a12b-07b8e7a59778}" ma:internalName="TaxCatchAll" ma:showField="CatchAllData" ma:web="437d4348-049a-4fee-ad7e-2a922002cb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35180d1-71ec-40ec-bdc9-ca6b87cd7b52">
      <Terms xmlns="http://schemas.microsoft.com/office/infopath/2007/PartnerControls"/>
    </lcf76f155ced4ddcb4097134ff3c332f>
    <TaxCatchAll xmlns="437d4348-049a-4fee-ad7e-2a922002cba0" xsi:nil="true"/>
  </documentManagement>
</p:properties>
</file>

<file path=customXml/itemProps1.xml><?xml version="1.0" encoding="utf-8"?>
<ds:datastoreItem xmlns:ds="http://schemas.openxmlformats.org/officeDocument/2006/customXml" ds:itemID="{F1EB9388-1904-41B4-B3B2-A47F44BFEB77}"/>
</file>

<file path=customXml/itemProps2.xml><?xml version="1.0" encoding="utf-8"?>
<ds:datastoreItem xmlns:ds="http://schemas.openxmlformats.org/officeDocument/2006/customXml" ds:itemID="{26BBAC48-DC05-4E45-818E-9ACCD4C8093F}"/>
</file>

<file path=customXml/itemProps3.xml><?xml version="1.0" encoding="utf-8"?>
<ds:datastoreItem xmlns:ds="http://schemas.openxmlformats.org/officeDocument/2006/customXml" ds:itemID="{35BD3119-B4E7-4728-9C58-ABC850798E9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nathan, Vijay</dc:creator>
  <cp:keywords/>
  <dc:description/>
  <cp:lastModifiedBy>Wilson, Chris</cp:lastModifiedBy>
  <cp:revision>4</cp:revision>
  <dcterms:created xsi:type="dcterms:W3CDTF">2024-01-08T20:21:00Z</dcterms:created>
  <dcterms:modified xsi:type="dcterms:W3CDTF">2024-03-29T13:4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1-08T18:11:14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ce00b8c3-642c-491c-a73f-cb0d51c9d9ee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78A31CBF7B7A764B96DB8A668F4D2D14</vt:lpwstr>
  </property>
</Properties>
</file>